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82FD2" w14:textId="1754E30B" w:rsidR="0025650C" w:rsidRDefault="0025650C" w:rsidP="0025650C"/>
    <w:tbl>
      <w:tblPr>
        <w:tblStyle w:val="TableGrid2"/>
        <w:tblW w:w="15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57"/>
        <w:gridCol w:w="827"/>
        <w:gridCol w:w="2109"/>
        <w:gridCol w:w="1335"/>
        <w:gridCol w:w="1134"/>
        <w:gridCol w:w="992"/>
        <w:gridCol w:w="709"/>
        <w:gridCol w:w="1475"/>
        <w:gridCol w:w="992"/>
        <w:gridCol w:w="1134"/>
        <w:gridCol w:w="1850"/>
      </w:tblGrid>
      <w:tr w:rsidR="00C474BD" w:rsidRPr="0025650C" w14:paraId="51850AD7" w14:textId="77777777" w:rsidTr="0022521F">
        <w:trPr>
          <w:trHeight w:val="614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ECF51CD" w14:textId="77777777" w:rsidR="00E045F0" w:rsidRPr="0025650C" w:rsidRDefault="00E045F0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9FC98FF" w14:textId="7330D2D9" w:rsidR="00E045F0" w:rsidRPr="0025650C" w:rsidRDefault="00E045F0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47DD1870" w14:textId="0B0A8AB0" w:rsidR="00E045F0" w:rsidRPr="0025650C" w:rsidRDefault="00CE55A0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232A3DA8" w14:textId="0D7A518A" w:rsidR="00E045F0" w:rsidRPr="0025650C" w:rsidRDefault="00CE55A0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approach</w:t>
            </w:r>
            <w:bookmarkStart w:id="0" w:name="_GoBack"/>
            <w:bookmarkEnd w:id="0"/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51E476E" w14:textId="77777777" w:rsidR="00E045F0" w:rsidRDefault="00E045F0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Bias</w:t>
            </w:r>
          </w:p>
          <w:p w14:paraId="07FF62B3" w14:textId="15A70CDF" w:rsidR="00E045F0" w:rsidRPr="0025650C" w:rsidRDefault="00E045F0" w:rsidP="00E045F0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7A109E" w14:textId="77777777" w:rsidR="00E045F0" w:rsidRPr="0025650C" w:rsidRDefault="00E045F0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Diagnostic test</w:t>
            </w:r>
            <w:r w:rsidRPr="0025650C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  <w:p w14:paraId="44DC61F4" w14:textId="77777777" w:rsidR="00E045F0" w:rsidRPr="0025650C" w:rsidRDefault="00E045F0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(</w:t>
            </w:r>
            <w:proofErr w:type="gramStart"/>
            <w:r w:rsidRPr="0025650C">
              <w:rPr>
                <w:b/>
                <w:sz w:val="16"/>
                <w:szCs w:val="16"/>
              </w:rPr>
              <w:t>cut</w:t>
            </w:r>
            <w:proofErr w:type="gramEnd"/>
            <w:r w:rsidRPr="0025650C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A69E7D" w14:textId="77777777" w:rsidR="00E045F0" w:rsidRPr="0025650C" w:rsidRDefault="00E045F0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eriod of</w:t>
            </w:r>
          </w:p>
          <w:p w14:paraId="741AFADF" w14:textId="7B994546" w:rsidR="00E045F0" w:rsidRPr="0025650C" w:rsidRDefault="00E045F0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25650C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173891" w14:textId="77777777" w:rsidR="00E045F0" w:rsidRPr="0025650C" w:rsidRDefault="00E045F0" w:rsidP="00C048E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7E200BE" w14:textId="77E23965" w:rsidR="00E045F0" w:rsidRPr="0025650C" w:rsidRDefault="000F0E60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  <w:r w:rsidR="00E045F0" w:rsidRPr="0025650C">
              <w:rPr>
                <w:b/>
                <w:sz w:val="16"/>
                <w:szCs w:val="16"/>
                <w:vertAlign w:val="superscript"/>
              </w:rPr>
              <w:footnoteReference w:id="3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4372B5" w14:textId="77777777" w:rsidR="00E045F0" w:rsidRPr="0025650C" w:rsidRDefault="00E045F0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Sample size</w:t>
            </w:r>
          </w:p>
          <w:p w14:paraId="1A9462FF" w14:textId="77777777" w:rsidR="00E045F0" w:rsidRPr="0025650C" w:rsidRDefault="00E045F0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(</w:t>
            </w:r>
            <w:proofErr w:type="spellStart"/>
            <w:r w:rsidRPr="0025650C">
              <w:rPr>
                <w:b/>
                <w:sz w:val="16"/>
                <w:szCs w:val="16"/>
              </w:rPr>
              <w:t>no.herds</w:t>
            </w:r>
            <w:proofErr w:type="spellEnd"/>
            <w:r w:rsidRPr="0025650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9A690ED" w14:textId="77777777" w:rsidR="00E045F0" w:rsidRPr="0025650C" w:rsidRDefault="00E045F0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Prevalence</w:t>
            </w:r>
          </w:p>
          <w:p w14:paraId="1612A818" w14:textId="77777777" w:rsidR="00E045F0" w:rsidRPr="0025650C" w:rsidRDefault="00E045F0" w:rsidP="0025650C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(</w:t>
            </w:r>
            <w:proofErr w:type="gramStart"/>
            <w:r w:rsidRPr="0025650C">
              <w:rPr>
                <w:b/>
                <w:sz w:val="16"/>
                <w:szCs w:val="16"/>
              </w:rPr>
              <w:t>herd</w:t>
            </w:r>
            <w:proofErr w:type="gramEnd"/>
            <w:r w:rsidRPr="0025650C">
              <w:rPr>
                <w:b/>
                <w:sz w:val="16"/>
                <w:szCs w:val="16"/>
              </w:rPr>
              <w:t xml:space="preserve"> prev.) %</w:t>
            </w:r>
          </w:p>
        </w:tc>
        <w:tc>
          <w:tcPr>
            <w:tcW w:w="1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4C76BF2" w14:textId="77777777" w:rsidR="00E045F0" w:rsidRPr="0025650C" w:rsidRDefault="00E045F0" w:rsidP="0025650C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5650C">
              <w:rPr>
                <w:b/>
                <w:sz w:val="16"/>
                <w:szCs w:val="16"/>
              </w:rPr>
              <w:t>Comments</w:t>
            </w:r>
          </w:p>
        </w:tc>
      </w:tr>
      <w:tr w:rsidR="000F0E60" w:rsidRPr="0025650C" w14:paraId="7624D6C1" w14:textId="77777777" w:rsidTr="00795ABE">
        <w:tc>
          <w:tcPr>
            <w:tcW w:w="15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9DC68C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rtu</w:t>
            </w:r>
            <w:proofErr w:type="spellEnd"/>
            <w:r>
              <w:rPr>
                <w:sz w:val="16"/>
                <w:szCs w:val="16"/>
              </w:rPr>
              <w:t xml:space="preserve"> et al., 2012</w:t>
            </w:r>
          </w:p>
        </w:tc>
        <w:tc>
          <w:tcPr>
            <w:tcW w:w="12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ED6B537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27" w:type="dxa"/>
            <w:tcBorders>
              <w:top w:val="dotted" w:sz="4" w:space="0" w:color="auto"/>
              <w:bottom w:val="dotted" w:sz="4" w:space="0" w:color="auto"/>
            </w:tcBorders>
          </w:tcPr>
          <w:p w14:paraId="5DF2B5FA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433C1E19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  <w:p w14:paraId="745B7C98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dotted" w:sz="4" w:space="0" w:color="auto"/>
              <w:bottom w:val="dotted" w:sz="4" w:space="0" w:color="auto"/>
            </w:tcBorders>
          </w:tcPr>
          <w:p w14:paraId="74C7D96A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nience sampling</w:t>
            </w:r>
          </w:p>
          <w:p w14:paraId="31EC9DA3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</w:tcPr>
          <w:p w14:paraId="5D683FDE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submitted to NVRI on suspicion of brucellosis</w:t>
            </w:r>
          </w:p>
          <w:p w14:paraId="036716B2" w14:textId="77777777" w:rsidR="000F0E60" w:rsidRPr="007528DD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4DE657C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2E81015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200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BBD946D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475" w:type="dxa"/>
            <w:tcBorders>
              <w:top w:val="dotted" w:sz="4" w:space="0" w:color="auto"/>
              <w:bottom w:val="dotted" w:sz="4" w:space="0" w:color="auto"/>
            </w:tcBorders>
          </w:tcPr>
          <w:p w14:paraId="52F3E62D" w14:textId="77777777" w:rsidR="000F0E60" w:rsidRPr="0000794E" w:rsidRDefault="000F0E60" w:rsidP="001D4426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O</w:t>
            </w:r>
            <w:r w:rsidRPr="0000794E">
              <w:rPr>
                <w:sz w:val="16"/>
                <w:szCs w:val="16"/>
                <w:u w:val="single"/>
              </w:rPr>
              <w:t>verall</w:t>
            </w:r>
          </w:p>
          <w:p w14:paraId="71D22F40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ja State</w:t>
            </w:r>
          </w:p>
          <w:p w14:paraId="276BA176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 State</w:t>
            </w:r>
          </w:p>
          <w:p w14:paraId="671E0568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05C242F2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</w:t>
            </w:r>
          </w:p>
          <w:p w14:paraId="088F016E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</w:t>
            </w:r>
          </w:p>
          <w:p w14:paraId="71367F52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assawar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52BF6CFE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 State</w:t>
            </w:r>
          </w:p>
          <w:p w14:paraId="14C51E06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 State</w:t>
            </w:r>
          </w:p>
          <w:p w14:paraId="691D862C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2CB13674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arab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  <w:p w14:paraId="2582CC45" w14:textId="77777777" w:rsidR="000F0E60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5E33B86" w14:textId="5F243100" w:rsidR="000F0E60" w:rsidRPr="000E6EA4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 w:rsidRPr="000E6EA4">
              <w:rPr>
                <w:sz w:val="16"/>
                <w:szCs w:val="16"/>
                <w:u w:val="single"/>
              </w:rPr>
              <w:t>22</w:t>
            </w:r>
            <w:r w:rsidR="0075114C">
              <w:rPr>
                <w:sz w:val="16"/>
                <w:szCs w:val="16"/>
                <w:u w:val="single"/>
              </w:rPr>
              <w:t>76</w:t>
            </w:r>
            <w:r w:rsidRPr="000E6EA4">
              <w:rPr>
                <w:sz w:val="16"/>
                <w:szCs w:val="16"/>
                <w:u w:val="single"/>
              </w:rPr>
              <w:t xml:space="preserve"> (NS)</w:t>
            </w:r>
          </w:p>
          <w:p w14:paraId="196F4FF6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NS)</w:t>
            </w:r>
          </w:p>
          <w:p w14:paraId="5E5B4065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NS)</w:t>
            </w:r>
          </w:p>
          <w:p w14:paraId="6DC24D16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 (NS)</w:t>
            </w:r>
          </w:p>
          <w:p w14:paraId="5214427F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NS)</w:t>
            </w:r>
          </w:p>
          <w:p w14:paraId="6E47E590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 (93)</w:t>
            </w:r>
          </w:p>
          <w:p w14:paraId="573EC6F0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NS)</w:t>
            </w:r>
          </w:p>
          <w:p w14:paraId="1E62C852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 (NS)</w:t>
            </w:r>
          </w:p>
          <w:p w14:paraId="4EABB12E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NS)</w:t>
            </w:r>
          </w:p>
          <w:p w14:paraId="2BB8FED0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NS)</w:t>
            </w:r>
          </w:p>
          <w:p w14:paraId="731447E1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9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16662A" w14:textId="7A8B6F4F" w:rsidR="000F0E60" w:rsidRPr="000E6EA4" w:rsidRDefault="0075114C" w:rsidP="001D4426">
            <w:pPr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2.7</w:t>
            </w:r>
            <w:r w:rsidR="000F0E60" w:rsidRPr="000E6EA4">
              <w:rPr>
                <w:sz w:val="16"/>
                <w:szCs w:val="16"/>
                <w:u w:val="single"/>
              </w:rPr>
              <w:t xml:space="preserve"> (NS)</w:t>
            </w:r>
          </w:p>
          <w:p w14:paraId="325A5AF6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(NS)</w:t>
            </w:r>
          </w:p>
          <w:p w14:paraId="4F605307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 (NS)</w:t>
            </w:r>
          </w:p>
          <w:p w14:paraId="3D5E0E35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NS)</w:t>
            </w:r>
          </w:p>
          <w:p w14:paraId="5C53D8D9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17B2F59F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4)</w:t>
            </w:r>
          </w:p>
          <w:p w14:paraId="478580BF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 (NS)</w:t>
            </w:r>
          </w:p>
          <w:p w14:paraId="67A8EAC3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 (NS)</w:t>
            </w:r>
          </w:p>
          <w:p w14:paraId="564330B3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 (NS)</w:t>
            </w:r>
          </w:p>
          <w:p w14:paraId="6AB03883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NS)</w:t>
            </w:r>
          </w:p>
          <w:p w14:paraId="0574F29A" w14:textId="77777777" w:rsidR="000F0E60" w:rsidRDefault="000F0E60" w:rsidP="001D442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22.2)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28BBED5" w14:textId="523A196B" w:rsidR="000F0E60" w:rsidRPr="007528DD" w:rsidRDefault="000F0E60" w:rsidP="001D442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F0E60" w:rsidRPr="0025650C" w14:paraId="38EC2300" w14:textId="77777777" w:rsidTr="00795ABE">
        <w:tc>
          <w:tcPr>
            <w:tcW w:w="15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AA83E4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naidu</w:t>
            </w:r>
            <w:proofErr w:type="spellEnd"/>
            <w:r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12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E929E4B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eding herds</w:t>
            </w:r>
          </w:p>
        </w:tc>
        <w:tc>
          <w:tcPr>
            <w:tcW w:w="827" w:type="dxa"/>
            <w:tcBorders>
              <w:top w:val="dotted" w:sz="4" w:space="0" w:color="auto"/>
              <w:bottom w:val="dotted" w:sz="4" w:space="0" w:color="auto"/>
            </w:tcBorders>
          </w:tcPr>
          <w:p w14:paraId="49CF5C44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  <w:p w14:paraId="33137F4F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</w:p>
          <w:p w14:paraId="0E07D50A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dotted" w:sz="4" w:space="0" w:color="auto"/>
              <w:bottom w:val="dotted" w:sz="4" w:space="0" w:color="auto"/>
            </w:tcBorders>
          </w:tcPr>
          <w:p w14:paraId="5D84A437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stage cluster?</w:t>
            </w: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</w:tcPr>
          <w:p w14:paraId="449CCC0A" w14:textId="77777777" w:rsidR="000F0E60" w:rsidRPr="007528DD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poorly characterised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E4C715A" w14:textId="77777777" w:rsidR="000F0E60" w:rsidRDefault="000F0E60" w:rsidP="00E00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5A55BBD" w14:textId="77777777" w:rsidR="000F0E60" w:rsidRDefault="000F0E60" w:rsidP="00E00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3BD5DE5" w14:textId="77777777" w:rsidR="000F0E60" w:rsidRDefault="000F0E60" w:rsidP="00E00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475" w:type="dxa"/>
            <w:tcBorders>
              <w:top w:val="dotted" w:sz="4" w:space="0" w:color="auto"/>
              <w:bottom w:val="dotted" w:sz="4" w:space="0" w:color="auto"/>
            </w:tcBorders>
          </w:tcPr>
          <w:p w14:paraId="62C7D3CF" w14:textId="77777777" w:rsidR="000F0E60" w:rsidRPr="00E045F0" w:rsidRDefault="000F0E60" w:rsidP="00E00C0C">
            <w:pPr>
              <w:spacing w:after="0" w:line="240" w:lineRule="auto"/>
              <w:rPr>
                <w:sz w:val="16"/>
                <w:szCs w:val="16"/>
                <w:u w:val="single"/>
              </w:rPr>
            </w:pPr>
            <w:proofErr w:type="spellStart"/>
            <w:r w:rsidRPr="00E045F0">
              <w:rPr>
                <w:sz w:val="16"/>
                <w:szCs w:val="16"/>
                <w:u w:val="single"/>
              </w:rPr>
              <w:t>Sokoto</w:t>
            </w:r>
            <w:proofErr w:type="spellEnd"/>
            <w:r w:rsidRPr="00E045F0">
              <w:rPr>
                <w:sz w:val="16"/>
                <w:szCs w:val="16"/>
                <w:u w:val="single"/>
              </w:rPr>
              <w:t xml:space="preserve"> State</w:t>
            </w:r>
          </w:p>
          <w:p w14:paraId="2715A031" w14:textId="77777777" w:rsidR="000F0E60" w:rsidRPr="00E045F0" w:rsidRDefault="000F0E60" w:rsidP="00E00C0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Isa</w:t>
            </w:r>
          </w:p>
          <w:p w14:paraId="03AF322D" w14:textId="77777777" w:rsidR="000F0E60" w:rsidRPr="00E045F0" w:rsidRDefault="000F0E60" w:rsidP="00E00C0C">
            <w:pPr>
              <w:spacing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E045F0">
              <w:rPr>
                <w:i/>
                <w:sz w:val="16"/>
                <w:szCs w:val="16"/>
              </w:rPr>
              <w:t>Sokoto</w:t>
            </w:r>
            <w:proofErr w:type="spellEnd"/>
          </w:p>
          <w:p w14:paraId="73248890" w14:textId="77777777" w:rsidR="000F0E60" w:rsidRPr="00E045F0" w:rsidRDefault="000F0E60" w:rsidP="00E00C0C">
            <w:pPr>
              <w:spacing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E045F0">
              <w:rPr>
                <w:i/>
                <w:sz w:val="16"/>
                <w:szCs w:val="16"/>
              </w:rPr>
              <w:t>Gwadabawa</w:t>
            </w:r>
            <w:proofErr w:type="spellEnd"/>
          </w:p>
          <w:p w14:paraId="5B98008F" w14:textId="77777777" w:rsidR="000F0E60" w:rsidRDefault="000F0E60" w:rsidP="00E00C0C">
            <w:pPr>
              <w:spacing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E045F0">
              <w:rPr>
                <w:i/>
                <w:sz w:val="16"/>
                <w:szCs w:val="16"/>
              </w:rPr>
              <w:t>Tambuwal</w:t>
            </w:r>
            <w:proofErr w:type="spellEnd"/>
          </w:p>
          <w:p w14:paraId="715A5EB7" w14:textId="77777777" w:rsidR="000F0E60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2F07A7B" w14:textId="3134591E" w:rsidR="000F0E60" w:rsidRPr="00E045F0" w:rsidRDefault="0075114C" w:rsidP="00E00C0C">
            <w:pPr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55</w:t>
            </w:r>
            <w:r w:rsidR="000F0E60" w:rsidRPr="00E045F0">
              <w:rPr>
                <w:sz w:val="16"/>
                <w:szCs w:val="16"/>
                <w:u w:val="single"/>
              </w:rPr>
              <w:t>7 (65)</w:t>
            </w:r>
          </w:p>
          <w:p w14:paraId="4E979F05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349 (NS)</w:t>
            </w:r>
          </w:p>
          <w:p w14:paraId="29BC5098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444 (NS)</w:t>
            </w:r>
          </w:p>
          <w:p w14:paraId="386C9F86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453 (NS)</w:t>
            </w:r>
          </w:p>
          <w:p w14:paraId="3A30BC62" w14:textId="77777777" w:rsidR="000F0E60" w:rsidRPr="00A75A0C" w:rsidRDefault="000F0E60" w:rsidP="00E00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311 (N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B7DA3C" w14:textId="3254FD55" w:rsidR="000F0E60" w:rsidRPr="009C739D" w:rsidRDefault="0075114C" w:rsidP="00E00C0C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19.6</w:t>
            </w:r>
            <w:r w:rsidR="000F0E60" w:rsidRPr="00E045F0">
              <w:rPr>
                <w:sz w:val="16"/>
                <w:szCs w:val="16"/>
                <w:u w:val="single"/>
              </w:rPr>
              <w:t xml:space="preserve"> (NS</w:t>
            </w:r>
            <w:r w:rsidR="000F0E60" w:rsidRPr="009C739D">
              <w:rPr>
                <w:sz w:val="16"/>
                <w:szCs w:val="16"/>
              </w:rPr>
              <w:t>)</w:t>
            </w:r>
          </w:p>
          <w:p w14:paraId="7A3C1971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22.3 (NS)</w:t>
            </w:r>
          </w:p>
          <w:p w14:paraId="6EA908BF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20.0 (NS)</w:t>
            </w:r>
          </w:p>
          <w:p w14:paraId="65C17B99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18.3 (NS)</w:t>
            </w:r>
          </w:p>
          <w:p w14:paraId="4AAF924B" w14:textId="77777777" w:rsidR="000F0E60" w:rsidRPr="00E045F0" w:rsidRDefault="000F0E60" w:rsidP="00E00C0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E045F0">
              <w:rPr>
                <w:i/>
                <w:sz w:val="16"/>
                <w:szCs w:val="16"/>
              </w:rPr>
              <w:t>17.6 (NS)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C8C2ECC" w14:textId="77777777" w:rsidR="000F0E60" w:rsidRPr="007528DD" w:rsidRDefault="000F0E60" w:rsidP="00E00C0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F0E60" w:rsidRPr="0025650C" w14:paraId="3F3F21BF" w14:textId="77777777" w:rsidTr="0022521F">
        <w:tc>
          <w:tcPr>
            <w:tcW w:w="15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9C463B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us et al., 2006</w:t>
            </w:r>
          </w:p>
        </w:tc>
        <w:tc>
          <w:tcPr>
            <w:tcW w:w="12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33F0A4C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t farms</w:t>
            </w:r>
          </w:p>
        </w:tc>
        <w:tc>
          <w:tcPr>
            <w:tcW w:w="827" w:type="dxa"/>
            <w:tcBorders>
              <w:top w:val="dotted" w:sz="4" w:space="0" w:color="auto"/>
              <w:bottom w:val="dotted" w:sz="4" w:space="0" w:color="auto"/>
            </w:tcBorders>
          </w:tcPr>
          <w:p w14:paraId="247AB651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  <w:r>
              <w:rPr>
                <w:rStyle w:val="FootnoteReference"/>
                <w:sz w:val="16"/>
                <w:szCs w:val="16"/>
              </w:rPr>
              <w:footnoteReference w:id="5"/>
            </w:r>
          </w:p>
        </w:tc>
        <w:tc>
          <w:tcPr>
            <w:tcW w:w="2109" w:type="dxa"/>
            <w:tcBorders>
              <w:top w:val="dotted" w:sz="4" w:space="0" w:color="auto"/>
              <w:bottom w:val="dotted" w:sz="4" w:space="0" w:color="auto"/>
            </w:tcBorders>
          </w:tcPr>
          <w:p w14:paraId="12B0F774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35" w:type="dxa"/>
            <w:tcBorders>
              <w:top w:val="dotted" w:sz="4" w:space="0" w:color="auto"/>
              <w:bottom w:val="dotted" w:sz="4" w:space="0" w:color="auto"/>
            </w:tcBorders>
          </w:tcPr>
          <w:p w14:paraId="2A11E633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characterised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BB8E9D4" w14:textId="77777777" w:rsidR="000F0E60" w:rsidRDefault="000F0E60" w:rsidP="0079587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FEF1F70" w14:textId="77777777" w:rsidR="000F0E60" w:rsidRDefault="000F0E60" w:rsidP="0079587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395F916" w14:textId="77777777" w:rsidR="000F0E60" w:rsidRDefault="000F0E60" w:rsidP="0079587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475" w:type="dxa"/>
            <w:tcBorders>
              <w:top w:val="dotted" w:sz="4" w:space="0" w:color="auto"/>
              <w:bottom w:val="dotted" w:sz="4" w:space="0" w:color="auto"/>
            </w:tcBorders>
          </w:tcPr>
          <w:p w14:paraId="4B817BF6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  <w:p w14:paraId="417D6455" w14:textId="77777777" w:rsidR="000F0E60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27EF42A" w14:textId="77777777" w:rsidR="000F0E60" w:rsidRPr="009C739D" w:rsidRDefault="000F0E60" w:rsidP="0079587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(7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699638" w14:textId="77777777" w:rsidR="000F0E60" w:rsidRPr="009C739D" w:rsidRDefault="000F0E60" w:rsidP="0079587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CB4CD91" w14:textId="77777777" w:rsidR="000F0E60" w:rsidRPr="007528DD" w:rsidRDefault="000F0E60" w:rsidP="0079587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C474BD" w:rsidRPr="0025650C" w14:paraId="021DD3DE" w14:textId="77777777" w:rsidTr="0022521F"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1F2A93A" w14:textId="3C48EE3B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ausa</w:t>
            </w:r>
            <w:proofErr w:type="spellEnd"/>
            <w:r>
              <w:rPr>
                <w:sz w:val="16"/>
                <w:szCs w:val="16"/>
              </w:rPr>
              <w:t>, 1979</w:t>
            </w:r>
          </w:p>
        </w:tc>
        <w:tc>
          <w:tcPr>
            <w:tcW w:w="125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552F23B" w14:textId="344EF332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government, 3 private settled, 12 nomadic Fulani herd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69F0DE3D" w14:textId="77777777" w:rsidR="000032F8" w:rsidRDefault="000032F8" w:rsidP="000032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3A23AB4F" w14:textId="77777777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056FC26E" w14:textId="2A9C02D0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break investigation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B82A970" w14:textId="0F98D96B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characterise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D9A905" w14:textId="0E3776D6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  <w:r w:rsidR="002D0798">
              <w:rPr>
                <w:sz w:val="16"/>
                <w:szCs w:val="16"/>
              </w:rPr>
              <w:t>/</w:t>
            </w:r>
          </w:p>
          <w:p w14:paraId="4EAAFF5C" w14:textId="4B48165A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1345D1" w14:textId="278E5A28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6A0ACA" w14:textId="1B2573BF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3A9E535" w14:textId="77777777" w:rsidR="000032F8" w:rsidRDefault="000032F8" w:rsidP="000032F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yo State</w:t>
            </w:r>
          </w:p>
          <w:p w14:paraId="1E2CB323" w14:textId="37CB0CE1" w:rsidR="000032F8" w:rsidRDefault="000032F8" w:rsidP="000032F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bapara</w:t>
            </w:r>
            <w:proofErr w:type="spellEnd"/>
            <w:r>
              <w:rPr>
                <w:sz w:val="16"/>
                <w:szCs w:val="16"/>
              </w:rPr>
              <w:t xml:space="preserve"> Distri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A5157D" w14:textId="77777777" w:rsidR="000032F8" w:rsidRDefault="000032F8" w:rsidP="000032F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 (25)</w:t>
            </w:r>
          </w:p>
          <w:p w14:paraId="33E111B1" w14:textId="77777777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C70942F" w14:textId="56194956" w:rsidR="000032F8" w:rsidRDefault="000032F8" w:rsidP="002111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 (44)</w:t>
            </w:r>
          </w:p>
        </w:tc>
        <w:tc>
          <w:tcPr>
            <w:tcW w:w="1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706E929" w14:textId="5023CF5D" w:rsidR="000032F8" w:rsidRDefault="000032F8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11 positive herds are Fulani herds</w:t>
            </w:r>
            <w:r w:rsidR="00C474BD">
              <w:rPr>
                <w:sz w:val="16"/>
                <w:szCs w:val="16"/>
              </w:rPr>
              <w:t>.</w:t>
            </w:r>
          </w:p>
          <w:p w14:paraId="65F1A397" w14:textId="26A62D47" w:rsidR="00C474BD" w:rsidRPr="007528DD" w:rsidRDefault="00C474BD" w:rsidP="0021114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results correspond to CT positive, MRT positive, or both. </w:t>
            </w:r>
          </w:p>
        </w:tc>
      </w:tr>
    </w:tbl>
    <w:p w14:paraId="19D91975" w14:textId="2D3966C4" w:rsidR="00E045F0" w:rsidRDefault="00E045F0" w:rsidP="00E045F0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S- not specified, NPS- non-probability sampling, PS- probabilit</w:t>
      </w:r>
      <w:r w:rsidR="00B13C06">
        <w:rPr>
          <w:sz w:val="16"/>
          <w:szCs w:val="16"/>
          <w:lang w:val="en-US"/>
        </w:rPr>
        <w:t>y sampling</w:t>
      </w:r>
      <w:r>
        <w:rPr>
          <w:sz w:val="16"/>
          <w:szCs w:val="16"/>
          <w:lang w:val="en-US"/>
        </w:rPr>
        <w:t xml:space="preserve">, RBT- Rose </w:t>
      </w:r>
      <w:r w:rsidR="00B13C06">
        <w:rPr>
          <w:sz w:val="16"/>
          <w:szCs w:val="16"/>
          <w:lang w:val="en-US"/>
        </w:rPr>
        <w:t>Bengal test</w:t>
      </w:r>
      <w:r w:rsidR="00BF1D82">
        <w:rPr>
          <w:sz w:val="16"/>
          <w:szCs w:val="16"/>
          <w:lang w:val="en-US"/>
        </w:rPr>
        <w:t>, CT- Card Test, MRT- milk ring test</w:t>
      </w:r>
      <w:r>
        <w:rPr>
          <w:sz w:val="16"/>
          <w:szCs w:val="16"/>
          <w:lang w:val="en-US"/>
        </w:rPr>
        <w:t>, no. - number</w:t>
      </w:r>
    </w:p>
    <w:p w14:paraId="6809EAE4" w14:textId="77777777" w:rsidR="00FF148F" w:rsidRPr="0025650C" w:rsidRDefault="00FF148F" w:rsidP="00C048E9">
      <w:pPr>
        <w:tabs>
          <w:tab w:val="left" w:pos="6804"/>
          <w:tab w:val="left" w:pos="6946"/>
        </w:tabs>
        <w:spacing w:after="0" w:line="240" w:lineRule="auto"/>
        <w:rPr>
          <w:sz w:val="16"/>
          <w:szCs w:val="16"/>
        </w:rPr>
      </w:pPr>
    </w:p>
    <w:sectPr w:rsidR="00FF148F" w:rsidRPr="0025650C" w:rsidSect="002565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5CF1C" w14:textId="77777777" w:rsidR="0021114F" w:rsidRDefault="0021114F" w:rsidP="0025650C">
      <w:pPr>
        <w:spacing w:after="0" w:line="240" w:lineRule="auto"/>
      </w:pPr>
      <w:r>
        <w:separator/>
      </w:r>
    </w:p>
  </w:endnote>
  <w:endnote w:type="continuationSeparator" w:id="0">
    <w:p w14:paraId="7BBB3622" w14:textId="77777777" w:rsidR="0021114F" w:rsidRDefault="0021114F" w:rsidP="00256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515A7" w14:textId="77777777" w:rsidR="0021114F" w:rsidRDefault="0021114F" w:rsidP="0025650C">
      <w:pPr>
        <w:spacing w:after="0" w:line="240" w:lineRule="auto"/>
      </w:pPr>
      <w:r>
        <w:separator/>
      </w:r>
    </w:p>
  </w:footnote>
  <w:footnote w:type="continuationSeparator" w:id="0">
    <w:p w14:paraId="02CAC246" w14:textId="77777777" w:rsidR="0021114F" w:rsidRDefault="0021114F" w:rsidP="0025650C">
      <w:pPr>
        <w:spacing w:after="0" w:line="240" w:lineRule="auto"/>
      </w:pPr>
      <w:r>
        <w:continuationSeparator/>
      </w:r>
    </w:p>
  </w:footnote>
  <w:footnote w:id="1">
    <w:p w14:paraId="5AE605D2" w14:textId="3340C289" w:rsidR="0021114F" w:rsidRPr="00794FC0" w:rsidRDefault="000F0E60" w:rsidP="00794FC0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42039108" w14:textId="67040524" w:rsidR="0021114F" w:rsidRPr="00794FC0" w:rsidRDefault="0021114F" w:rsidP="00794FC0">
      <w:pPr>
        <w:pStyle w:val="NoSpacing"/>
        <w:rPr>
          <w:sz w:val="16"/>
          <w:szCs w:val="16"/>
          <w:lang w:val="en-US"/>
        </w:rPr>
      </w:pPr>
      <w:r w:rsidRPr="00794FC0">
        <w:rPr>
          <w:rStyle w:val="FootnoteReference"/>
          <w:sz w:val="16"/>
          <w:szCs w:val="16"/>
        </w:rPr>
        <w:footnoteRef/>
      </w:r>
      <w:r w:rsidRPr="00794FC0">
        <w:rPr>
          <w:sz w:val="16"/>
          <w:szCs w:val="16"/>
        </w:rPr>
        <w:t xml:space="preserve"> </w:t>
      </w:r>
      <w:r w:rsidRPr="00794FC0">
        <w:rPr>
          <w:sz w:val="16"/>
          <w:szCs w:val="16"/>
          <w:lang w:val="en-US"/>
        </w:rPr>
        <w:t>When period of study not specified, year of publication used</w:t>
      </w:r>
    </w:p>
  </w:footnote>
  <w:footnote w:id="3">
    <w:p w14:paraId="457A2FCA" w14:textId="32E785F9" w:rsidR="0021114F" w:rsidRPr="00794FC0" w:rsidRDefault="0021114F" w:rsidP="00794FC0">
      <w:pPr>
        <w:pStyle w:val="NoSpacing"/>
        <w:rPr>
          <w:sz w:val="16"/>
          <w:szCs w:val="16"/>
          <w:lang w:val="en-US"/>
        </w:rPr>
      </w:pPr>
      <w:r w:rsidRPr="00794FC0">
        <w:rPr>
          <w:rStyle w:val="FootnoteReference"/>
          <w:sz w:val="16"/>
          <w:szCs w:val="16"/>
        </w:rPr>
        <w:footnoteRef/>
      </w:r>
      <w:r w:rsidRPr="00794FC0">
        <w:rPr>
          <w:sz w:val="16"/>
          <w:szCs w:val="16"/>
        </w:rPr>
        <w:t xml:space="preserve"> </w:t>
      </w:r>
      <w:r w:rsidRPr="00794FC0">
        <w:rPr>
          <w:sz w:val="16"/>
          <w:szCs w:val="16"/>
          <w:lang w:val="en-US"/>
        </w:rPr>
        <w:t>If the samples originate from more than one area, individual prevalence for each area is reported, if not, the overall state prevalence is reported</w:t>
      </w:r>
    </w:p>
  </w:footnote>
  <w:footnote w:id="4">
    <w:p w14:paraId="56077723" w14:textId="77777777" w:rsidR="000F0E60" w:rsidRPr="00794FC0" w:rsidRDefault="000F0E60" w:rsidP="000F0E60">
      <w:pPr>
        <w:pStyle w:val="NoSpacing"/>
        <w:rPr>
          <w:sz w:val="16"/>
          <w:szCs w:val="16"/>
          <w:lang w:val="en-US"/>
        </w:rPr>
      </w:pPr>
      <w:r w:rsidRPr="00794FC0">
        <w:rPr>
          <w:rStyle w:val="FootnoteReference"/>
          <w:sz w:val="16"/>
          <w:szCs w:val="16"/>
        </w:rPr>
        <w:footnoteRef/>
      </w:r>
      <w:r w:rsidRPr="00794FC0">
        <w:rPr>
          <w:sz w:val="16"/>
          <w:szCs w:val="16"/>
        </w:rPr>
        <w:t xml:space="preserve"> NPS? Denotes that the method is not described but that non-probability sampling in most likelihood applies</w:t>
      </w:r>
    </w:p>
  </w:footnote>
  <w:footnote w:id="5">
    <w:p w14:paraId="3A208C2B" w14:textId="77777777" w:rsidR="000F0E60" w:rsidRPr="001334C5" w:rsidRDefault="000F0E60" w:rsidP="000F0E60">
      <w:pPr>
        <w:pStyle w:val="NoSpacing"/>
        <w:rPr>
          <w:sz w:val="16"/>
          <w:szCs w:val="16"/>
          <w:lang w:val="en-US"/>
        </w:rPr>
      </w:pPr>
      <w:r w:rsidRPr="00794FC0">
        <w:rPr>
          <w:rStyle w:val="FootnoteReference"/>
          <w:sz w:val="16"/>
          <w:szCs w:val="16"/>
        </w:rPr>
        <w:footnoteRef/>
      </w:r>
      <w:r w:rsidRPr="00794FC0">
        <w:rPr>
          <w:sz w:val="16"/>
          <w:szCs w:val="16"/>
          <w:lang w:val="en-US"/>
        </w:rPr>
        <w:t>PS? Denotes that the sampling method is not well described but that probability sampling in most likelihood appli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50C"/>
    <w:rsid w:val="000032F8"/>
    <w:rsid w:val="0000794E"/>
    <w:rsid w:val="000E6EA4"/>
    <w:rsid w:val="000F0E60"/>
    <w:rsid w:val="001334C5"/>
    <w:rsid w:val="0018439A"/>
    <w:rsid w:val="00195214"/>
    <w:rsid w:val="001D5B3D"/>
    <w:rsid w:val="0021114F"/>
    <w:rsid w:val="0022521F"/>
    <w:rsid w:val="0025650C"/>
    <w:rsid w:val="002D0798"/>
    <w:rsid w:val="003672A3"/>
    <w:rsid w:val="00456248"/>
    <w:rsid w:val="0075114C"/>
    <w:rsid w:val="00794FC0"/>
    <w:rsid w:val="00795ABE"/>
    <w:rsid w:val="007B0EE7"/>
    <w:rsid w:val="00837889"/>
    <w:rsid w:val="008A7083"/>
    <w:rsid w:val="008D1275"/>
    <w:rsid w:val="00A75A0C"/>
    <w:rsid w:val="00A81045"/>
    <w:rsid w:val="00B13C06"/>
    <w:rsid w:val="00B87D97"/>
    <w:rsid w:val="00BB31E6"/>
    <w:rsid w:val="00BF1D82"/>
    <w:rsid w:val="00C031AE"/>
    <w:rsid w:val="00C048E9"/>
    <w:rsid w:val="00C474BD"/>
    <w:rsid w:val="00CE55A0"/>
    <w:rsid w:val="00D0228F"/>
    <w:rsid w:val="00E045F0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95A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5650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650C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5650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6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45F0"/>
    <w:rPr>
      <w:rFonts w:asciiTheme="majorHAnsi" w:eastAsiaTheme="majorEastAsia" w:hAnsiTheme="majorHAnsi" w:cstheme="maj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50C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5650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650C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5650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6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5650C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45F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014823-2C69-DB44-912B-E9CCC96E9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0</Words>
  <Characters>1257</Characters>
  <Application>Microsoft Macintosh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4</cp:revision>
  <cp:lastPrinted>2013-06-15T17:20:00Z</cp:lastPrinted>
  <dcterms:created xsi:type="dcterms:W3CDTF">2013-07-16T09:13:00Z</dcterms:created>
  <dcterms:modified xsi:type="dcterms:W3CDTF">2014-02-07T18:07:00Z</dcterms:modified>
</cp:coreProperties>
</file>